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  <w:lang w:val="e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"/>
        </w:rPr>
        <w:t xml:space="preserve">Table S2 </w:t>
      </w:r>
      <w:r>
        <w:rPr>
          <w:rFonts w:cs="Times New Roman" w:ascii="Times New Roman" w:hAnsi="Times New Roman"/>
          <w:b/>
          <w:sz w:val="24"/>
          <w:szCs w:val="24"/>
          <w:lang w:val="en"/>
        </w:rPr>
        <w:t>Characteristic of Studies on the Prevalence of hypertension (Continued Table S1)</w:t>
      </w:r>
    </w:p>
    <w:tbl>
      <w:tblPr>
        <w:tblW w:w="142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6"/>
        <w:gridCol w:w="1309"/>
        <w:gridCol w:w="1134"/>
        <w:gridCol w:w="3118"/>
        <w:gridCol w:w="2835"/>
        <w:gridCol w:w="1276"/>
        <w:gridCol w:w="2660"/>
        <w:gridCol w:w="1275"/>
      </w:tblGrid>
      <w:tr>
        <w:trPr>
          <w:trHeight w:val="23" w:hRule="atLeast"/>
        </w:trPr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bookmarkStart w:id="0" w:name="_Hlk381257513"/>
            <w:bookmarkEnd w:id="0"/>
            <w:r>
              <w:rPr>
                <w:rFonts w:cs="Times New Roman" w:ascii="Times New Roman" w:hAnsi="Times New Roman"/>
                <w:b/>
              </w:rPr>
              <w:t>NO.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irst autho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sponse rate (%)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FF0000"/>
              </w:rPr>
            </w:pPr>
            <w:bookmarkStart w:id="1" w:name="OLE_LINK7"/>
            <w:r>
              <w:rPr>
                <w:rFonts w:cs="Times New Roman" w:ascii="Times New Roman" w:hAnsi="Times New Roman"/>
                <w:b/>
              </w:rPr>
              <w:t>Sample</w:t>
            </w:r>
            <w:r>
              <w:rPr>
                <w:rFonts w:cs="Times New Roman" w:ascii="Times New Roman" w:hAnsi="Times New Roman"/>
                <w:b/>
              </w:rPr>
              <w:t xml:space="preserve"> selection method</w:t>
            </w:r>
            <w:bookmarkEnd w:id="1"/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ample sourc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bookmarkStart w:id="2" w:name="OLE_LINK9"/>
            <w:bookmarkStart w:id="3" w:name="OLE_LINK8"/>
            <w:r>
              <w:rPr>
                <w:rFonts w:cs="Times New Roman" w:ascii="Times New Roman" w:hAnsi="Times New Roman"/>
                <w:b/>
              </w:rPr>
              <w:t>Diagnostic criteria</w:t>
            </w:r>
            <w:bookmarkEnd w:id="2"/>
            <w:bookmarkEnd w:id="3"/>
          </w:p>
        </w:tc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bookmarkStart w:id="4" w:name="OLE_LINK11"/>
            <w:bookmarkStart w:id="5" w:name="OLE_LINK10"/>
            <w:r>
              <w:rPr>
                <w:rFonts w:cs="Times New Roman" w:ascii="Times New Roman" w:hAnsi="Times New Roman"/>
                <w:b/>
                <w:color w:val="000000"/>
              </w:rPr>
              <w:t>Method of measurement</w:t>
            </w:r>
            <w:bookmarkEnd w:id="4"/>
            <w:bookmarkEnd w:id="5"/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Qualit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core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uan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8.4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bookmarkStart w:id="6" w:name="OLE_LINK13"/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  <w:bookmarkEnd w:id="6"/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Stratified 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96,WHO</w:t>
            </w:r>
          </w:p>
        </w:tc>
        <w:tc>
          <w:tcPr>
            <w:tcW w:w="2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FF0000"/>
                <w:kern w:val="0"/>
                <w:sz w:val="24"/>
              </w:rPr>
            </w:pPr>
            <w:bookmarkStart w:id="7" w:name="OLE_LINK14"/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  <w:bookmarkEnd w:id="7"/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8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n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tratified 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4,Chin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206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N/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7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hang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mmunity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in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9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ie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le sampl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ne district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in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9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hang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2.99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le sampl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ne district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N/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206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N/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7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n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6.5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mmunity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HO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9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hang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tratified 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HO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9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u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le sampl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mmunity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4,Chin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9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un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tratified 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/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u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9.5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9,WHO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/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hou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tratified 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in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/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u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tratified 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in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2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9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e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9.7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ne district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/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8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hong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mmunity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5,Chin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9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u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5,Chin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9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4.6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tratified 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5,Chin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2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9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hou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tratified 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5,Chin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8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ia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5.5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tratified 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9,WHO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6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heng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le sampl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opulation in health syste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/A</w:t>
            </w:r>
          </w:p>
        </w:tc>
        <w:tc>
          <w:tcPr>
            <w:tcW w:w="2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/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u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le sampl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ne district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5,Chin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2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10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an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le sampl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ne district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in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/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ao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8.5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tratified 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8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hang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0.79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tratified 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in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2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9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ang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8.2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tratified 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in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/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an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/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le sampl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ne district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5,Chin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2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7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5.5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tratified 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in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2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8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ang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.2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ne district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5,Chin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9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8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u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2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8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e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tratified 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6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ong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tratified 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2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8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iang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6.5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ne district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9,WHO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2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8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Qi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le sampl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ne district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2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8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hang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8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4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ang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9.7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4,Chin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9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ei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le sampl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ne district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7,WHO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/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hang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le sampl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ne district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5,Chin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9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ang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in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9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hang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9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9,Chin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/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0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hang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1.1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le sampl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opulation in health syste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in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2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9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hang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9,Chin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9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hang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in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8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.6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le sampl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ne district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9,WHO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7</w:t>
            </w:r>
          </w:p>
        </w:tc>
      </w:tr>
      <w:tr>
        <w:trPr>
          <w:trHeight w:val="35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4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heng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/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6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uo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5.9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in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7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ang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le sampl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opulation in health syste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5,Chin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8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in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0.6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tratified 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9,WHO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9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8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hong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1.4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tratified 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5,Chin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8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Qu et al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1.3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in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8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0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ei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0,Chin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9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en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6.9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le sampl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ne district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5,Chin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7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an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le sampl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opulation in health syste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9,Chin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2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6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u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5,Chin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7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4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ang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le sampl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ne district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in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8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hang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0.7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tratified 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in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8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hang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in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/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ng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5,Chin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6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8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en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tratified 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9,WHO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7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9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hu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in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/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0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ang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le sampl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opulation in health syste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in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6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u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in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/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ui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5,Chin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/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uan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tratifi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9,WHO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8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4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ang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9,WHO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8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hao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le sampl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opulation in health syste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5,Chin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6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iao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8.9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in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/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un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tratified 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5,Chin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9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8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ing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6.8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le sampl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ne district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5,Chin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9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9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ang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in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9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0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en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tratified 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9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ang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1.1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7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hao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5.6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le sampl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ne district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7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en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0.4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8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4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ao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8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hang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le sampl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ne district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0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hin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9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i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2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8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le sampl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ne district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9,WHO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2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9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8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un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le sampl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ne district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2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8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9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9.1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5,Chin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8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0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hou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le sampl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ne district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in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7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u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in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1 tim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7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ao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in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8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ua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5,Chin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9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4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ang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le sampl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ne district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5,Chin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8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ng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8.6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9,WHO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7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hu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9.4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in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2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8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ang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6.5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9,WHO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7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8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uan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8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tratified 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9,WHO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8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9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ang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3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le sampl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ne district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9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0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hang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.2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2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7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en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mmunity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5,Chin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2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10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an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5,Chin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8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en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le sampl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opulation in health syste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5,Chin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9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4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un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in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9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ao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tratified 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9,WHO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N/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2060"/>
                <w:sz w:val="24"/>
              </w:rPr>
            </w:pPr>
            <w:r>
              <w:rPr>
                <w:rFonts w:cs="Times New Roman" w:ascii="Times New Roman" w:hAnsi="Times New Roman"/>
                <w:color w:val="002060"/>
                <w:sz w:val="24"/>
              </w:rPr>
              <w:t>8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ng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le sampl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ne district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in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8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in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5,Chin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2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9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8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hao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1.2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in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8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9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tratified 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9,WHO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8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Zhao et al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tratified 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7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u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tratified 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1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10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iang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1.2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9,WHO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8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u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9,WHO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7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4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eng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9,WHO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8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e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9,WHO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2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8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o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5.6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7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u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le sampl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ne district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5,Chin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9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8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en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mmunity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in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6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9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in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10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0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ang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6.8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in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8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ie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9.4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in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8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mmunity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5,Chin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9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hang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le sampl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ne district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5,Chin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7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4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ing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in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2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6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uo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le sampl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ne district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in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7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ang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/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9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uang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le sampl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ne district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8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8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ei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le sampl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ne district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5,Chin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8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9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e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1.9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5,Chin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8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0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ang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9,WHO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2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7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1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an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5,Chin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8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hang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.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mmunity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9,WHO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2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8</w:t>
            </w:r>
          </w:p>
        </w:tc>
      </w:tr>
      <w:tr>
        <w:trPr>
          <w:trHeight w:val="23" w:hRule="atLeast"/>
        </w:trPr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uang et al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3.9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ustered randomized sampling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tratified general popul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9</w:t>
            </w:r>
          </w:p>
        </w:tc>
      </w:tr>
      <w:tr>
        <w:trPr>
          <w:trHeight w:val="23" w:hRule="atLeast"/>
        </w:trPr>
        <w:tc>
          <w:tcPr>
            <w:tcW w:w="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4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Dong et al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9.2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le sample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ne district populatio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HO</w:t>
            </w:r>
          </w:p>
        </w:tc>
        <w:tc>
          <w:tcPr>
            <w:tcW w:w="2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ean value from 3 times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9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orient="landscape" w:w="16838" w:h="11906"/>
      <w:pgMar w:left="1440" w:right="1440" w:gutter="0" w:header="851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6T02:08:00Z</dcterms:created>
  <dc:creator>liche4005</dc:creator>
  <dc:description/>
  <cp:keywords/>
  <dc:language>en-US</dc:language>
  <cp:lastModifiedBy>liche4005</cp:lastModifiedBy>
  <dcterms:modified xsi:type="dcterms:W3CDTF">2014-11-26T02:22:00Z</dcterms:modified>
  <cp:revision>4</cp:revision>
  <dc:subject/>
  <dc:title/>
</cp:coreProperties>
</file>